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344" w:rsidRDefault="00724344" w:rsidP="0072434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3: Overall and Sex‐Stratifi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ilated Cardiomyopathy Age-Adjusted Mortality Rates per 100,000 in the United States, 1999 to 2023</w:t>
      </w:r>
    </w:p>
    <w:tbl>
      <w:tblPr>
        <w:tblW w:w="93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9"/>
        <w:gridCol w:w="2329"/>
        <w:gridCol w:w="2329"/>
        <w:gridCol w:w="2329"/>
      </w:tblGrid>
      <w:tr w:rsidR="00724344" w:rsidTr="001368BE">
        <w:trPr>
          <w:trHeight w:val="1044"/>
        </w:trPr>
        <w:tc>
          <w:tcPr>
            <w:tcW w:w="2329" w:type="dxa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87" w:type="dxa"/>
            <w:gridSpan w:val="3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Adjusted Rate (95% CI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329" w:type="dxa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329" w:type="dxa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329" w:type="dxa"/>
            <w:shd w:val="clear" w:color="auto" w:fill="F2F2F2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99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4 (7.54 - 7.94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6 (3.14 - 3.37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9 (5.08 - 5.29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0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3 (7.13 - 7.52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6 (2.85 - 3.0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2 (4.72 - 4.93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1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2 (6.73 - 7.11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 (2.65 - 2.8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 (4.46 - 4.65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2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 (6.49 - 6.8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 (2.55 - 2.7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 (4.28 - 4.47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3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5 (5.98 - 6.32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8 (2.39 - 2.58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8 (3.99 - 4.17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1 (7.51 - 7.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 (3.37 - 3.5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9 (5.19 - 5.39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5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9 (7.1 - 7.47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 (3.04 - 3.2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6 (4.86 - 5.05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6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4 (6.36 - 6.71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 (2.78 - 2.98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8 (4.39 - 4.58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7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3 (5.87 - 6.2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 (2.57 - 2.7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 (4.08 - 4.26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008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3 (5.67 - 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 (2.47 - 2.65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 (3.93 - 4.1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9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 (5.3 - 5.61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 (2.27 - 2.4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1 (3.62 - 3.79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5 (5 - 5.2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6 (2.08 - 2.24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8 (3.4 - 3.56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3 (4.59 - 4.87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 (1.9 - 2.06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 (3.15 - 3.3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2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 (4.21 - 4.47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 (1.8 - 1.9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0 (2.93 - 3.07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2 (4.09 - 4.3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 (1.74 - 1.8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 (2.84 - 2.98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8 (3.76 - 4.01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 (1.56 - 1.7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 (2.59 - 2.72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2 (3.7 - 3.94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(1.55 - 1.6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2 (2.55 - 2.68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6 (3.54 - 3.77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(1.55 - 1.6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 (2.49 - 2.62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3 (3.51 - 3.74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 (1.52 - 1.66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 (2.48 - 2.61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 (3.31 - 3.54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 (1.42 - 1.5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9 (2.33 - 2.46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019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(3.29 - 3.51)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(1.37 - 1.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 (2.30 - 2.42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9 (3.67 - 3.9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 (1.45 - 1.58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 (2.50 - 2.62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 (3.75 - 3.98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 (1.54 - 1.68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 (2.59 - 2.72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2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 (3.64 - 3.87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8 (1.42 - 1.5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3 (2.47 - 2.60)</w:t>
            </w:r>
          </w:p>
        </w:tc>
      </w:tr>
      <w:tr w:rsidR="00724344" w:rsidTr="001368BE">
        <w:trPr>
          <w:trHeight w:val="1044"/>
        </w:trPr>
        <w:tc>
          <w:tcPr>
            <w:tcW w:w="2329" w:type="dxa"/>
            <w:vAlign w:val="center"/>
          </w:tcPr>
          <w:p w:rsidR="00724344" w:rsidRDefault="00724344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3</w:t>
            </w:r>
          </w:p>
        </w:tc>
        <w:tc>
          <w:tcPr>
            <w:tcW w:w="232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(3.29 - 3.51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 (1.32 - 1.45)</w:t>
            </w:r>
          </w:p>
        </w:tc>
        <w:tc>
          <w:tcPr>
            <w:tcW w:w="232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724344" w:rsidRDefault="00724344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 (2.28 - 2.40)</w:t>
            </w:r>
          </w:p>
        </w:tc>
      </w:tr>
    </w:tbl>
    <w:p w:rsidR="00724344" w:rsidRDefault="00724344" w:rsidP="0072434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24344" w:rsidRDefault="00724344" w:rsidP="0072434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24344" w:rsidRDefault="00724344" w:rsidP="0072434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344"/>
    <w:rsid w:val="00724344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A1FCF-E990-4482-9F79-5A80A55B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344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1:00Z</dcterms:created>
  <dcterms:modified xsi:type="dcterms:W3CDTF">2025-09-26T16:51:00Z</dcterms:modified>
</cp:coreProperties>
</file>